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66AAD" w14:textId="16686122" w:rsidR="00250E5D" w:rsidRDefault="00250E5D" w:rsidP="00250E5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56F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 </w:t>
      </w:r>
    </w:p>
    <w:p w14:paraId="3D630E13" w14:textId="1C1FB5A3" w:rsidR="00F850BA" w:rsidRDefault="00F850BA" w:rsidP="00250E5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D935929" w14:textId="3D0CA59C" w:rsidR="000D1371" w:rsidRDefault="004A26C6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shd w:val="clear" w:color="auto" w:fill="FFFFFF"/>
          <w:lang w:val="en-GB"/>
        </w:rPr>
        <w:t xml:space="preserve">Appendix </w:t>
      </w:r>
      <w:r w:rsidR="00997CE0">
        <w:rPr>
          <w:rFonts w:ascii="Times New Roman" w:hAnsi="Times New Roman" w:cs="Times New Roman"/>
          <w:b/>
          <w:bCs/>
          <w:shd w:val="clear" w:color="auto" w:fill="FFFFFF"/>
          <w:lang w:val="en-GB"/>
        </w:rPr>
        <w:t>A</w:t>
      </w:r>
      <w:r w:rsidR="0060781F">
        <w:rPr>
          <w:rFonts w:ascii="Times New Roman" w:hAnsi="Times New Roman" w:cs="Times New Roman"/>
          <w:shd w:val="clear" w:color="auto" w:fill="FFFFFF"/>
          <w:lang w:val="en-GB"/>
        </w:rPr>
        <w:t xml:space="preserve">: </w:t>
      </w:r>
      <w:r w:rsidR="004353EA" w:rsidRPr="004353EA">
        <w:rPr>
          <w:rFonts w:ascii="Times New Roman" w:hAnsi="Times New Roman" w:cs="Times New Roman"/>
          <w:shd w:val="clear" w:color="auto" w:fill="FFFFFF"/>
          <w:lang w:val="en-GB"/>
        </w:rPr>
        <w:t>Definition of</w:t>
      </w:r>
      <w:r w:rsidR="004353EA">
        <w:rPr>
          <w:rFonts w:ascii="Times New Roman" w:hAnsi="Times New Roman" w:cs="Times New Roman"/>
          <w:b/>
          <w:bCs/>
          <w:shd w:val="clear" w:color="auto" w:fill="FFFFFF"/>
          <w:lang w:val="en-GB"/>
        </w:rPr>
        <w:t xml:space="preserve"> </w:t>
      </w:r>
      <w:r w:rsidR="0060781F">
        <w:rPr>
          <w:rFonts w:ascii="Times New Roman" w:hAnsi="Times New Roman" w:cs="Times New Roman"/>
          <w:shd w:val="clear" w:color="auto" w:fill="FFFFFF"/>
          <w:lang w:val="en-GB"/>
        </w:rPr>
        <w:t xml:space="preserve">PIM </w:t>
      </w:r>
      <w:r w:rsidR="000D1371" w:rsidRPr="00633905">
        <w:rPr>
          <w:rFonts w:ascii="Times New Roman" w:hAnsi="Times New Roman" w:cs="Times New Roman"/>
          <w:shd w:val="clear" w:color="auto" w:fill="FFFFFF"/>
          <w:lang w:val="en-GB"/>
        </w:rPr>
        <w:t>according to the National Board of Health and Welfare’s defini</w:t>
      </w:r>
      <w:r w:rsidR="00633905">
        <w:rPr>
          <w:rFonts w:ascii="Times New Roman" w:hAnsi="Times New Roman" w:cs="Times New Roman"/>
          <w:shd w:val="clear" w:color="auto" w:fill="FFFFFF"/>
          <w:lang w:val="en-GB"/>
        </w:rPr>
        <w:t>tion.</w:t>
      </w:r>
    </w:p>
    <w:p w14:paraId="293A2658" w14:textId="77777777" w:rsidR="00FB07EC" w:rsidRPr="000D1371" w:rsidRDefault="00FB07EC" w:rsidP="00250E5D">
      <w:pPr>
        <w:spacing w:after="0" w:line="276" w:lineRule="auto"/>
        <w:rPr>
          <w:rFonts w:ascii="Times New Roman" w:hAnsi="Times New Roman" w:cs="Times New Roman"/>
          <w:b/>
          <w:bCs/>
          <w:shd w:val="clear" w:color="auto" w:fill="FFFFFF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D1371" w14:paraId="50852C19" w14:textId="77777777" w:rsidTr="000D1371">
        <w:tc>
          <w:tcPr>
            <w:tcW w:w="3020" w:type="dxa"/>
          </w:tcPr>
          <w:p w14:paraId="1B49D161" w14:textId="77777777" w:rsidR="000D1371" w:rsidRDefault="000D1371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3021" w:type="dxa"/>
          </w:tcPr>
          <w:p w14:paraId="79F24848" w14:textId="27B5926A" w:rsidR="000D1371" w:rsidRPr="00633905" w:rsidRDefault="000D1371" w:rsidP="00250E5D">
            <w:pPr>
              <w:spacing w:line="276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GB"/>
              </w:rPr>
            </w:pPr>
            <w:r w:rsidRPr="00633905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GB"/>
              </w:rPr>
              <w:t>Substance</w:t>
            </w:r>
          </w:p>
        </w:tc>
        <w:tc>
          <w:tcPr>
            <w:tcW w:w="3021" w:type="dxa"/>
          </w:tcPr>
          <w:p w14:paraId="5ECBEE63" w14:textId="41B3FFF2" w:rsidR="000D1371" w:rsidRPr="00633905" w:rsidRDefault="000D1371" w:rsidP="00250E5D">
            <w:pPr>
              <w:spacing w:line="276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GB"/>
              </w:rPr>
            </w:pPr>
            <w:r w:rsidRPr="00633905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GB"/>
              </w:rPr>
              <w:t>ATC code</w:t>
            </w:r>
          </w:p>
        </w:tc>
      </w:tr>
      <w:tr w:rsidR="000D1371" w14:paraId="0CC4B8E0" w14:textId="77777777" w:rsidTr="000D1371">
        <w:tc>
          <w:tcPr>
            <w:tcW w:w="3020" w:type="dxa"/>
          </w:tcPr>
          <w:p w14:paraId="1FF996A6" w14:textId="4443F362" w:rsidR="000D1371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Long-acting benzodiazepines</w:t>
            </w:r>
          </w:p>
        </w:tc>
        <w:tc>
          <w:tcPr>
            <w:tcW w:w="3021" w:type="dxa"/>
          </w:tcPr>
          <w:p w14:paraId="5F7B6A27" w14:textId="1B877E67" w:rsidR="000D1371" w:rsidRDefault="000D1371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Diazepa</w:t>
            </w:r>
            <w:r w:rsidR="00E23454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m</w:t>
            </w:r>
          </w:p>
          <w:p w14:paraId="25CECFCC" w14:textId="77777777" w:rsidR="000D1371" w:rsidRDefault="000D1371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itrazepam</w:t>
            </w:r>
          </w:p>
          <w:p w14:paraId="4515106F" w14:textId="2C777FA6" w:rsidR="000D1371" w:rsidRDefault="000D1371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lunitrazepam</w:t>
            </w:r>
          </w:p>
        </w:tc>
        <w:tc>
          <w:tcPr>
            <w:tcW w:w="3021" w:type="dxa"/>
          </w:tcPr>
          <w:p w14:paraId="1AB50216" w14:textId="77777777" w:rsidR="000D1371" w:rsidRDefault="000D1371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05BA</w:t>
            </w:r>
            <w:r w:rsidR="00E41A66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01</w:t>
            </w:r>
          </w:p>
          <w:p w14:paraId="50F21FA0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05CD02</w:t>
            </w:r>
          </w:p>
          <w:p w14:paraId="542439A8" w14:textId="5B576B26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05CD03</w:t>
            </w:r>
          </w:p>
        </w:tc>
      </w:tr>
      <w:tr w:rsidR="000D1371" w14:paraId="7EC9A1DD" w14:textId="77777777" w:rsidTr="000D1371">
        <w:tc>
          <w:tcPr>
            <w:tcW w:w="3020" w:type="dxa"/>
          </w:tcPr>
          <w:p w14:paraId="71F530DB" w14:textId="64368945" w:rsidR="000D1371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ramadol</w:t>
            </w:r>
          </w:p>
        </w:tc>
        <w:tc>
          <w:tcPr>
            <w:tcW w:w="3021" w:type="dxa"/>
          </w:tcPr>
          <w:p w14:paraId="66602656" w14:textId="0A6017B1" w:rsidR="000D1371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ramadol</w:t>
            </w:r>
          </w:p>
        </w:tc>
        <w:tc>
          <w:tcPr>
            <w:tcW w:w="3021" w:type="dxa"/>
          </w:tcPr>
          <w:p w14:paraId="11AB96EC" w14:textId="193CDE76" w:rsidR="000D1371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02Ax02</w:t>
            </w:r>
          </w:p>
        </w:tc>
      </w:tr>
      <w:tr w:rsidR="000D1371" w14:paraId="2DF8D88E" w14:textId="77777777" w:rsidTr="000D1371">
        <w:tc>
          <w:tcPr>
            <w:tcW w:w="3020" w:type="dxa"/>
          </w:tcPr>
          <w:p w14:paraId="18539C17" w14:textId="44936E58" w:rsidR="000D1371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Propiomazine</w:t>
            </w:r>
          </w:p>
        </w:tc>
        <w:tc>
          <w:tcPr>
            <w:tcW w:w="3021" w:type="dxa"/>
          </w:tcPr>
          <w:p w14:paraId="5A97DB1F" w14:textId="4C56F019" w:rsidR="000D1371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Propiomazine</w:t>
            </w:r>
          </w:p>
        </w:tc>
        <w:tc>
          <w:tcPr>
            <w:tcW w:w="3021" w:type="dxa"/>
          </w:tcPr>
          <w:p w14:paraId="0EBE1A05" w14:textId="7ED6B533" w:rsidR="000D1371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05CM06</w:t>
            </w:r>
          </w:p>
        </w:tc>
      </w:tr>
      <w:tr w:rsidR="000D1371" w14:paraId="3CD9A959" w14:textId="77777777" w:rsidTr="000D1371">
        <w:tc>
          <w:tcPr>
            <w:tcW w:w="3020" w:type="dxa"/>
          </w:tcPr>
          <w:p w14:paraId="3E9895E7" w14:textId="07E14CC4" w:rsidR="000D1371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Drugs with anticholinergic effect</w:t>
            </w:r>
          </w:p>
        </w:tc>
        <w:tc>
          <w:tcPr>
            <w:tcW w:w="3021" w:type="dxa"/>
          </w:tcPr>
          <w:p w14:paraId="7028B3C9" w14:textId="77777777" w:rsidR="000D1371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Glycopyrronium bromide</w:t>
            </w:r>
          </w:p>
          <w:p w14:paraId="636C32F0" w14:textId="7CB80A2A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tropine</w:t>
            </w:r>
          </w:p>
          <w:p w14:paraId="359B1719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Hyoscyamine</w:t>
            </w:r>
          </w:p>
          <w:p w14:paraId="2FE19606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Butyl scopolamine</w:t>
            </w:r>
          </w:p>
          <w:p w14:paraId="01C63CAE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Methyl scopolamine</w:t>
            </w:r>
          </w:p>
          <w:p w14:paraId="166DADA5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Scopolamine</w:t>
            </w:r>
          </w:p>
          <w:p w14:paraId="2C222125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Disopyramide</w:t>
            </w:r>
          </w:p>
          <w:p w14:paraId="61EDF3B2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Oxybutynin</w:t>
            </w:r>
          </w:p>
          <w:p w14:paraId="16F7E6BB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olterodine</w:t>
            </w:r>
          </w:p>
          <w:p w14:paraId="27D60BA6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Solifenacin</w:t>
            </w:r>
          </w:p>
          <w:p w14:paraId="52B3A48C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Darifenacin</w:t>
            </w:r>
          </w:p>
          <w:p w14:paraId="3FB08169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esoterodine</w:t>
            </w:r>
          </w:p>
          <w:p w14:paraId="19F25003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Morphine and spasmolytic</w:t>
            </w:r>
          </w:p>
          <w:p w14:paraId="2BD21C22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Ketobemidone and spasmolytic</w:t>
            </w:r>
          </w:p>
          <w:p w14:paraId="6A760AD7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rihexyphenidyl</w:t>
            </w:r>
          </w:p>
          <w:p w14:paraId="2DF19E15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Biperiden</w:t>
            </w:r>
          </w:p>
          <w:p w14:paraId="1451B83A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Levmepromazine</w:t>
            </w:r>
          </w:p>
          <w:p w14:paraId="71DEEB56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Chlorprothixene</w:t>
            </w:r>
          </w:p>
          <w:p w14:paraId="61987F0B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Clozapine</w:t>
            </w:r>
          </w:p>
          <w:p w14:paraId="332CF6CD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Hydroxyzine</w:t>
            </w:r>
          </w:p>
          <w:p w14:paraId="2360346B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Clomipramine</w:t>
            </w:r>
          </w:p>
          <w:p w14:paraId="5C15DAAD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mitriptyline</w:t>
            </w:r>
          </w:p>
          <w:p w14:paraId="0735F66F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ortriptyline</w:t>
            </w:r>
          </w:p>
          <w:p w14:paraId="5E5604D9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Maprotiline</w:t>
            </w:r>
          </w:p>
          <w:p w14:paraId="6F37FE40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Dimenhydrinate</w:t>
            </w:r>
          </w:p>
          <w:p w14:paraId="2FD51A0F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Dexchlorpheniramine</w:t>
            </w:r>
          </w:p>
          <w:p w14:paraId="68E9CDBF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Chlorpheniramine</w:t>
            </w:r>
          </w:p>
          <w:p w14:paraId="16AF320E" w14:textId="4D2C80AF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limemazine</w:t>
            </w:r>
          </w:p>
          <w:p w14:paraId="171A85CC" w14:textId="2BD4AEFE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Promethazine</w:t>
            </w:r>
          </w:p>
          <w:p w14:paraId="5BF12993" w14:textId="5F3FF990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Promethazine combinations</w:t>
            </w:r>
          </w:p>
          <w:p w14:paraId="7EBBA258" w14:textId="72EBFD83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Cyproheptadine</w:t>
            </w:r>
          </w:p>
        </w:tc>
        <w:tc>
          <w:tcPr>
            <w:tcW w:w="3021" w:type="dxa"/>
          </w:tcPr>
          <w:p w14:paraId="0695BDB0" w14:textId="16695D40" w:rsidR="000D1371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03AB02</w:t>
            </w:r>
          </w:p>
          <w:p w14:paraId="64EB74FC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03BA01</w:t>
            </w:r>
          </w:p>
          <w:p w14:paraId="38F45960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03BA03</w:t>
            </w:r>
          </w:p>
          <w:p w14:paraId="3316288A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03BB01</w:t>
            </w:r>
          </w:p>
          <w:p w14:paraId="170DA1B7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03BB03</w:t>
            </w:r>
          </w:p>
          <w:p w14:paraId="5BFBF2A6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04AD01</w:t>
            </w:r>
          </w:p>
          <w:p w14:paraId="6FDCCCCA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C01BA03</w:t>
            </w:r>
          </w:p>
          <w:p w14:paraId="1D8D11BF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G04BD04</w:t>
            </w:r>
          </w:p>
          <w:p w14:paraId="1FF2C538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G04BD07</w:t>
            </w:r>
          </w:p>
          <w:p w14:paraId="71706A04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G04BD08</w:t>
            </w:r>
          </w:p>
          <w:p w14:paraId="2E9C12F6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G04BD10</w:t>
            </w:r>
          </w:p>
          <w:p w14:paraId="261EC059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G04BD11</w:t>
            </w:r>
          </w:p>
          <w:p w14:paraId="12D93CE8" w14:textId="4F35CB6F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O2AG0</w:t>
            </w:r>
            <w:r w:rsidR="0063390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1</w:t>
            </w:r>
          </w:p>
          <w:p w14:paraId="5DCA42A8" w14:textId="14E88A2A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02AG02</w:t>
            </w:r>
          </w:p>
          <w:p w14:paraId="2952B4E6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04AA01</w:t>
            </w:r>
          </w:p>
          <w:p w14:paraId="41BD31AD" w14:textId="77777777" w:rsidR="00E41A66" w:rsidRDefault="00E41A66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04AA0</w:t>
            </w:r>
            <w:r w:rsidR="0063390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2</w:t>
            </w:r>
          </w:p>
          <w:p w14:paraId="6E450835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05AA02</w:t>
            </w:r>
          </w:p>
          <w:p w14:paraId="4D2936F2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05AF03</w:t>
            </w:r>
          </w:p>
          <w:p w14:paraId="1B8E9066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05AH02</w:t>
            </w:r>
          </w:p>
          <w:p w14:paraId="2CE94C5D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05BB01</w:t>
            </w:r>
          </w:p>
          <w:p w14:paraId="559D562E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06AA04</w:t>
            </w:r>
          </w:p>
          <w:p w14:paraId="11495E43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06AA09</w:t>
            </w:r>
          </w:p>
          <w:p w14:paraId="7F9FB82D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06AA10</w:t>
            </w:r>
          </w:p>
          <w:p w14:paraId="5A471017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06AA21</w:t>
            </w:r>
          </w:p>
          <w:p w14:paraId="7CFAC661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06AA02</w:t>
            </w:r>
          </w:p>
          <w:p w14:paraId="7206125E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06AB02</w:t>
            </w:r>
          </w:p>
          <w:p w14:paraId="3A299857" w14:textId="061B5B54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06AB04</w:t>
            </w:r>
          </w:p>
          <w:p w14:paraId="628B601C" w14:textId="53CDF4AE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06AD01</w:t>
            </w:r>
          </w:p>
          <w:p w14:paraId="1F30903A" w14:textId="4782A851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06AD02</w:t>
            </w:r>
          </w:p>
          <w:p w14:paraId="1ED216CC" w14:textId="77777777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06AD52</w:t>
            </w:r>
          </w:p>
          <w:p w14:paraId="7F500B97" w14:textId="4FA0EAEE" w:rsidR="00633905" w:rsidRDefault="00633905" w:rsidP="00250E5D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R06Ax02</w:t>
            </w:r>
          </w:p>
        </w:tc>
      </w:tr>
    </w:tbl>
    <w:p w14:paraId="436F95B3" w14:textId="2ACEC8FF" w:rsidR="00745893" w:rsidRDefault="00745893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5A01B7BA" w14:textId="0EF2334A" w:rsidR="00745893" w:rsidRDefault="00745893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54901A59" w14:textId="10967E8C" w:rsidR="0060781F" w:rsidRDefault="0060781F" w:rsidP="0060781F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788171DC" w14:textId="18F9FD2F" w:rsidR="0060781F" w:rsidRDefault="0060781F" w:rsidP="0060781F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4972BC14" w14:textId="312A97F6" w:rsidR="0060781F" w:rsidRDefault="0060781F" w:rsidP="0060781F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7362E345" w14:textId="77777777" w:rsidR="00FB07EC" w:rsidRDefault="00FB07EC" w:rsidP="0060781F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374FB880" w14:textId="36DDBB30" w:rsidR="0060781F" w:rsidRDefault="004A26C6" w:rsidP="0060781F">
      <w:pPr>
        <w:spacing w:after="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Appendix </w:t>
      </w:r>
      <w:r w:rsidR="00997CE0">
        <w:rPr>
          <w:rFonts w:ascii="Times New Roman" w:hAnsi="Times New Roman" w:cs="Times New Roman"/>
          <w:b/>
          <w:bCs/>
          <w:lang w:val="en-GB"/>
        </w:rPr>
        <w:t>B</w:t>
      </w:r>
      <w:r w:rsidR="0060781F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60781F" w:rsidRPr="0060781F">
        <w:rPr>
          <w:rFonts w:ascii="Times New Roman" w:hAnsi="Times New Roman" w:cs="Times New Roman"/>
          <w:lang w:val="en-GB"/>
        </w:rPr>
        <w:t>Defining have a dementia diagnosis</w:t>
      </w:r>
    </w:p>
    <w:p w14:paraId="6F4F86E0" w14:textId="77777777" w:rsidR="00FB07EC" w:rsidRPr="00F918C6" w:rsidRDefault="00FB07EC" w:rsidP="0060781F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0781F" w:rsidRPr="00E35786" w14:paraId="03250EAA" w14:textId="77777777" w:rsidTr="0060781F">
        <w:tc>
          <w:tcPr>
            <w:tcW w:w="9062" w:type="dxa"/>
          </w:tcPr>
          <w:p w14:paraId="0865DD1F" w14:textId="77777777" w:rsidR="0060781F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lzheimer disease</w:t>
            </w:r>
          </w:p>
          <w:p w14:paraId="46E0A0D7" w14:textId="77777777" w:rsidR="0060781F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00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.</w:t>
            </w: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– Alzheimer disease early onset</w:t>
            </w:r>
          </w:p>
          <w:p w14:paraId="328722E3" w14:textId="77777777" w:rsidR="0060781F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00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.</w:t>
            </w: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– Alzheimer disease late onset</w:t>
            </w:r>
          </w:p>
          <w:p w14:paraId="05521C96" w14:textId="77777777" w:rsidR="0060781F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00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.</w:t>
            </w: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– Alzheimer disease atypical or mixed onset</w:t>
            </w:r>
          </w:p>
          <w:p w14:paraId="3A1F49DC" w14:textId="77777777" w:rsidR="0060781F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00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.</w:t>
            </w: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9 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– Alzheimer disease unspecified</w:t>
            </w:r>
          </w:p>
          <w:p w14:paraId="5D614C92" w14:textId="77777777" w:rsidR="0060781F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G30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.0 – Alzheimer disease with early onset</w:t>
            </w: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</w:t>
            </w:r>
          </w:p>
          <w:p w14:paraId="78C35A19" w14:textId="77777777" w:rsidR="0060781F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G30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.</w:t>
            </w: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– Alzheimer disease with late onset</w:t>
            </w: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</w:t>
            </w:r>
          </w:p>
          <w:p w14:paraId="796461D9" w14:textId="77777777" w:rsidR="0060781F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G30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.</w:t>
            </w: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8 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– Other Alzheimer disease</w:t>
            </w:r>
          </w:p>
          <w:p w14:paraId="1B0AA9E9" w14:textId="77777777" w:rsidR="0060781F" w:rsidRPr="0060781F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250E5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G30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.</w:t>
            </w:r>
            <w:r w:rsidRPr="00250E5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9 – Alzheimer disease unspecified</w:t>
            </w:r>
          </w:p>
        </w:tc>
      </w:tr>
      <w:tr w:rsidR="0060781F" w14:paraId="66AE9660" w14:textId="77777777" w:rsidTr="0060781F">
        <w:tc>
          <w:tcPr>
            <w:tcW w:w="9062" w:type="dxa"/>
          </w:tcPr>
          <w:p w14:paraId="3FB03A05" w14:textId="77777777" w:rsidR="0060781F" w:rsidRPr="0060781F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745893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Vascular Dementia</w:t>
            </w:r>
          </w:p>
        </w:tc>
      </w:tr>
      <w:tr w:rsidR="0060781F" w:rsidRPr="00E35786" w14:paraId="410803A6" w14:textId="77777777" w:rsidTr="0060781F">
        <w:tc>
          <w:tcPr>
            <w:tcW w:w="9062" w:type="dxa"/>
          </w:tcPr>
          <w:p w14:paraId="52CBD96F" w14:textId="77777777" w:rsidR="0060781F" w:rsidRPr="00613971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01.0 – vascular dementia o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 acute onset</w:t>
            </w:r>
          </w:p>
          <w:p w14:paraId="71615B20" w14:textId="77777777" w:rsidR="0060781F" w:rsidRPr="00613971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F01.1 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– multi-infarct dementia</w:t>
            </w:r>
          </w:p>
          <w:p w14:paraId="3EF1D8BB" w14:textId="77777777" w:rsidR="0060781F" w:rsidRPr="00613971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F01.2 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– sub-cortical vascular dementia</w:t>
            </w:r>
          </w:p>
          <w:p w14:paraId="5F144C62" w14:textId="77777777" w:rsidR="0060781F" w:rsidRPr="00613971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13971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F01.3 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– mixed cortical and sub-cortical vascular dementia</w:t>
            </w:r>
          </w:p>
          <w:p w14:paraId="28C32C43" w14:textId="4D64B69D" w:rsidR="0060781F" w:rsidRPr="003D2CE5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3D2CE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01.8 – other vascular d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emen</w:t>
            </w:r>
            <w:r w:rsidR="00E23454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ia</w:t>
            </w:r>
          </w:p>
          <w:p w14:paraId="6285C5F4" w14:textId="77777777" w:rsidR="0060781F" w:rsidRPr="0060781F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3D2CE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F01.9 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– vascular dementia unspecified</w:t>
            </w:r>
          </w:p>
        </w:tc>
      </w:tr>
      <w:tr w:rsidR="0060781F" w:rsidRPr="00E35786" w14:paraId="4582E588" w14:textId="77777777" w:rsidTr="0060781F">
        <w:tc>
          <w:tcPr>
            <w:tcW w:w="9062" w:type="dxa"/>
          </w:tcPr>
          <w:p w14:paraId="6B80C142" w14:textId="3809072A" w:rsidR="0060781F" w:rsidRPr="0060781F" w:rsidRDefault="0060781F" w:rsidP="006078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3D2CE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Dementia in other disease c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tegories</w:t>
            </w:r>
          </w:p>
        </w:tc>
      </w:tr>
      <w:tr w:rsidR="0060781F" w:rsidRPr="00E35786" w14:paraId="5E918B36" w14:textId="77777777" w:rsidTr="0060781F">
        <w:tc>
          <w:tcPr>
            <w:tcW w:w="9062" w:type="dxa"/>
          </w:tcPr>
          <w:p w14:paraId="49AC6341" w14:textId="77777777" w:rsidR="0060781F" w:rsidRDefault="0060781F" w:rsidP="0060781F">
            <w:pPr>
              <w:tabs>
                <w:tab w:val="left" w:pos="1212"/>
              </w:tabs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3D2CE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02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.</w:t>
            </w:r>
            <w:r w:rsidRPr="003D2CE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0 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– Dementia in Pick disease</w:t>
            </w:r>
          </w:p>
          <w:p w14:paraId="75688E13" w14:textId="77777777" w:rsidR="0060781F" w:rsidRDefault="0060781F" w:rsidP="0060781F">
            <w:pPr>
              <w:tabs>
                <w:tab w:val="left" w:pos="1212"/>
              </w:tabs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02.1 – Dementia in Jakob disease</w:t>
            </w:r>
          </w:p>
          <w:p w14:paraId="471F6A76" w14:textId="77777777" w:rsidR="0060781F" w:rsidRDefault="0060781F" w:rsidP="0060781F">
            <w:pPr>
              <w:tabs>
                <w:tab w:val="left" w:pos="1212"/>
              </w:tabs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02.2 – Dementia in Huntington disease</w:t>
            </w:r>
          </w:p>
          <w:p w14:paraId="1B43F893" w14:textId="77777777" w:rsidR="0060781F" w:rsidRDefault="0060781F" w:rsidP="0060781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3D2CE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02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.</w:t>
            </w:r>
            <w:r w:rsidRPr="003D2CE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3 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– Dementia in Parkinson disease</w:t>
            </w:r>
          </w:p>
          <w:p w14:paraId="19A3F2BA" w14:textId="77777777" w:rsidR="0060781F" w:rsidRDefault="0060781F" w:rsidP="0060781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3D2CE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03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.</w:t>
            </w:r>
            <w:r w:rsidRPr="003D2CE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9 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– Unspecified Dementia </w:t>
            </w:r>
          </w:p>
          <w:p w14:paraId="41A37C72" w14:textId="77777777" w:rsidR="0060781F" w:rsidRDefault="0060781F" w:rsidP="0060781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3D2CE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03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.</w:t>
            </w:r>
            <w:r w:rsidRPr="003D2CE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9Z 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– Unspecified dementia due to mood disorder</w:t>
            </w:r>
          </w:p>
          <w:p w14:paraId="37EA0811" w14:textId="77777777" w:rsidR="0060781F" w:rsidRDefault="0060781F" w:rsidP="0060781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3D2CE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G31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.</w:t>
            </w:r>
            <w:r w:rsidRPr="003D2CE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– Other degenerative disorders of nervous system</w:t>
            </w:r>
            <w:r w:rsidRPr="003D2CE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</w:t>
            </w:r>
          </w:p>
          <w:p w14:paraId="2844482C" w14:textId="77777777" w:rsidR="0060781F" w:rsidRPr="0060781F" w:rsidRDefault="0060781F" w:rsidP="0060781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3D2CE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31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>.</w:t>
            </w:r>
            <w:r w:rsidRPr="003D2CE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8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– Other recurrent mood disorders</w:t>
            </w:r>
          </w:p>
        </w:tc>
      </w:tr>
    </w:tbl>
    <w:p w14:paraId="7CA653C1" w14:textId="13E803F5" w:rsidR="00745893" w:rsidRDefault="00745893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46EC96C2" w14:textId="7D6078A0" w:rsidR="00745893" w:rsidRDefault="00745893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79007E65" w14:textId="22FDD4AA" w:rsidR="00745893" w:rsidRDefault="00745893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05898EBE" w14:textId="4427FFA7" w:rsidR="004353EA" w:rsidRDefault="004353EA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4D877C77" w14:textId="61BEC70E" w:rsidR="0060781F" w:rsidRDefault="0060781F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6EE75E84" w14:textId="3D21E683" w:rsidR="0060781F" w:rsidRDefault="0060781F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58951378" w14:textId="6A18C14D" w:rsidR="0060781F" w:rsidRDefault="0060781F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52BC9797" w14:textId="281055EC" w:rsidR="0060781F" w:rsidRDefault="0060781F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15BCFEF3" w14:textId="0E8D7D4F" w:rsidR="0060781F" w:rsidRDefault="0060781F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650CE8AF" w14:textId="3B476920" w:rsidR="0060781F" w:rsidRDefault="0060781F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3D98CB83" w14:textId="3188F41C" w:rsidR="0060781F" w:rsidRDefault="0060781F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6E09B601" w14:textId="05982A6B" w:rsidR="00997CE0" w:rsidRDefault="00997CE0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39A00DA2" w14:textId="4C37D39F" w:rsidR="00997CE0" w:rsidRDefault="00997CE0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14BE5773" w14:textId="652DA4B3" w:rsidR="00997CE0" w:rsidRDefault="00997CE0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231463A3" w14:textId="603F1A50" w:rsidR="00997CE0" w:rsidRDefault="00997CE0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6FE14E72" w14:textId="77777777" w:rsidR="00997CE0" w:rsidRDefault="00997CE0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69E829C6" w14:textId="0A978AC4" w:rsidR="0060781F" w:rsidRDefault="0060781F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72B34203" w14:textId="61F871DC" w:rsidR="0060781F" w:rsidRDefault="0060781F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13350008" w14:textId="734EF717" w:rsidR="0060781F" w:rsidRDefault="0060781F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376A126F" w14:textId="7B520782" w:rsidR="0060781F" w:rsidRDefault="0060781F" w:rsidP="00250E5D">
      <w:pPr>
        <w:spacing w:after="0" w:line="276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14:paraId="0152CE1A" w14:textId="77777777" w:rsidR="00E35786" w:rsidRDefault="00E35786" w:rsidP="00250E5D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679D8C49" w14:textId="4BFB4354" w:rsidR="00630B33" w:rsidRPr="00E35786" w:rsidRDefault="00E35786" w:rsidP="00250E5D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  <w:r w:rsidRPr="00E35786">
        <w:rPr>
          <w:rFonts w:ascii="Times New Roman" w:hAnsi="Times New Roman" w:cs="Times New Roman"/>
          <w:b/>
          <w:lang w:val="en-GB"/>
        </w:rPr>
        <w:lastRenderedPageBreak/>
        <w:t>Appendix C</w:t>
      </w:r>
    </w:p>
    <w:p w14:paraId="5A6788B4" w14:textId="77777777" w:rsidR="00E35786" w:rsidRDefault="00E35786" w:rsidP="00250E5D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78A8FEF3" w14:textId="77777777" w:rsidR="00E35786" w:rsidRPr="00E35786" w:rsidRDefault="00E35786" w:rsidP="00E35786">
      <w:pPr>
        <w:rPr>
          <w:rFonts w:ascii="Times New Roman" w:hAnsi="Times New Roman" w:cs="Times New Roman"/>
          <w:lang w:val="en-US"/>
        </w:rPr>
      </w:pPr>
      <w:r w:rsidRPr="00E35786">
        <w:rPr>
          <w:rFonts w:ascii="Times New Roman" w:hAnsi="Times New Roman" w:cs="Times New Roman"/>
          <w:lang w:val="en-US"/>
        </w:rPr>
        <w:t>AIC estimates comparing different logistic regression models estimating the association sociodemographic variables and polypharmacy.</w:t>
      </w:r>
    </w:p>
    <w:tbl>
      <w:tblPr>
        <w:tblStyle w:val="TableGrid"/>
        <w:tblW w:w="9086" w:type="dxa"/>
        <w:tblLook w:val="04A0" w:firstRow="1" w:lastRow="0" w:firstColumn="1" w:lastColumn="0" w:noHBand="0" w:noVBand="1"/>
      </w:tblPr>
      <w:tblGrid>
        <w:gridCol w:w="2214"/>
        <w:gridCol w:w="1585"/>
        <w:gridCol w:w="1480"/>
        <w:gridCol w:w="1585"/>
        <w:gridCol w:w="2222"/>
      </w:tblGrid>
      <w:tr w:rsidR="00E35786" w:rsidRPr="00E35786" w14:paraId="433B93CD" w14:textId="77777777" w:rsidTr="006F2518">
        <w:trPr>
          <w:trHeight w:val="306"/>
        </w:trPr>
        <w:tc>
          <w:tcPr>
            <w:tcW w:w="2214" w:type="dxa"/>
            <w:noWrap/>
            <w:hideMark/>
          </w:tcPr>
          <w:p w14:paraId="0649ADA3" w14:textId="77777777" w:rsidR="00E35786" w:rsidRPr="00E35786" w:rsidRDefault="00E35786" w:rsidP="006F25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5396F558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480" w:type="dxa"/>
            <w:noWrap/>
            <w:hideMark/>
          </w:tcPr>
          <w:p w14:paraId="614F1479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585" w:type="dxa"/>
            <w:noWrap/>
            <w:hideMark/>
          </w:tcPr>
          <w:p w14:paraId="31D14830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220" w:type="dxa"/>
            <w:noWrap/>
            <w:hideMark/>
          </w:tcPr>
          <w:p w14:paraId="44CB384C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Model 4</w:t>
            </w:r>
          </w:p>
        </w:tc>
      </w:tr>
      <w:tr w:rsidR="00E35786" w:rsidRPr="00E35786" w14:paraId="5B0B6CF3" w14:textId="77777777" w:rsidTr="006F2518">
        <w:trPr>
          <w:trHeight w:val="306"/>
        </w:trPr>
        <w:tc>
          <w:tcPr>
            <w:tcW w:w="2214" w:type="dxa"/>
            <w:noWrap/>
            <w:hideMark/>
          </w:tcPr>
          <w:p w14:paraId="5FA1F14B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62B2B192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480" w:type="dxa"/>
            <w:noWrap/>
            <w:hideMark/>
          </w:tcPr>
          <w:p w14:paraId="7C531A62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585" w:type="dxa"/>
            <w:noWrap/>
            <w:hideMark/>
          </w:tcPr>
          <w:p w14:paraId="1B281478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2220" w:type="dxa"/>
            <w:noWrap/>
            <w:hideMark/>
          </w:tcPr>
          <w:p w14:paraId="6BA6049A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AIC</w:t>
            </w:r>
          </w:p>
        </w:tc>
      </w:tr>
      <w:tr w:rsidR="00E35786" w:rsidRPr="00E35786" w14:paraId="6BE3BBE3" w14:textId="77777777" w:rsidTr="006F2518">
        <w:trPr>
          <w:trHeight w:val="306"/>
        </w:trPr>
        <w:tc>
          <w:tcPr>
            <w:tcW w:w="2214" w:type="dxa"/>
            <w:noWrap/>
            <w:hideMark/>
          </w:tcPr>
          <w:p w14:paraId="605F7A6C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Independent</w:t>
            </w:r>
          </w:p>
        </w:tc>
        <w:tc>
          <w:tcPr>
            <w:tcW w:w="1585" w:type="dxa"/>
            <w:noWrap/>
            <w:hideMark/>
          </w:tcPr>
          <w:p w14:paraId="49E85A66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324260</w:t>
            </w:r>
          </w:p>
        </w:tc>
        <w:tc>
          <w:tcPr>
            <w:tcW w:w="1480" w:type="dxa"/>
            <w:noWrap/>
            <w:hideMark/>
          </w:tcPr>
          <w:p w14:paraId="71E0DABC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324249.2</w:t>
            </w:r>
          </w:p>
        </w:tc>
        <w:tc>
          <w:tcPr>
            <w:tcW w:w="1585" w:type="dxa"/>
            <w:noWrap/>
            <w:hideMark/>
          </w:tcPr>
          <w:p w14:paraId="5A345CC6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324245.9</w:t>
            </w:r>
          </w:p>
        </w:tc>
        <w:tc>
          <w:tcPr>
            <w:tcW w:w="2220" w:type="dxa"/>
            <w:noWrap/>
            <w:hideMark/>
          </w:tcPr>
          <w:p w14:paraId="25D80926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211078.8</w:t>
            </w:r>
          </w:p>
        </w:tc>
      </w:tr>
      <w:tr w:rsidR="00E35786" w:rsidRPr="00E35786" w14:paraId="097E6519" w14:textId="77777777" w:rsidTr="006F2518">
        <w:trPr>
          <w:trHeight w:val="306"/>
        </w:trPr>
        <w:tc>
          <w:tcPr>
            <w:tcW w:w="2214" w:type="dxa"/>
            <w:noWrap/>
            <w:hideMark/>
          </w:tcPr>
          <w:p w14:paraId="1AABDF70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 xml:space="preserve">Home-help </w:t>
            </w:r>
          </w:p>
        </w:tc>
        <w:tc>
          <w:tcPr>
            <w:tcW w:w="1585" w:type="dxa"/>
            <w:noWrap/>
            <w:hideMark/>
          </w:tcPr>
          <w:p w14:paraId="4EA79BC9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119017.5</w:t>
            </w:r>
          </w:p>
        </w:tc>
        <w:tc>
          <w:tcPr>
            <w:tcW w:w="1480" w:type="dxa"/>
            <w:noWrap/>
            <w:hideMark/>
          </w:tcPr>
          <w:p w14:paraId="0F104E88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118789.3</w:t>
            </w:r>
          </w:p>
        </w:tc>
        <w:tc>
          <w:tcPr>
            <w:tcW w:w="1585" w:type="dxa"/>
            <w:noWrap/>
            <w:hideMark/>
          </w:tcPr>
          <w:p w14:paraId="7FA16915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118790.8</w:t>
            </w:r>
          </w:p>
        </w:tc>
        <w:tc>
          <w:tcPr>
            <w:tcW w:w="2220" w:type="dxa"/>
            <w:noWrap/>
            <w:hideMark/>
          </w:tcPr>
          <w:p w14:paraId="6E4934E0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81727.3</w:t>
            </w:r>
          </w:p>
        </w:tc>
      </w:tr>
      <w:tr w:rsidR="00E35786" w:rsidRPr="00E35786" w14:paraId="4F704E84" w14:textId="77777777" w:rsidTr="006F2518">
        <w:trPr>
          <w:trHeight w:val="306"/>
        </w:trPr>
        <w:tc>
          <w:tcPr>
            <w:tcW w:w="2214" w:type="dxa"/>
            <w:noWrap/>
            <w:hideMark/>
          </w:tcPr>
          <w:p w14:paraId="50F91CF7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 xml:space="preserve">Institution </w:t>
            </w:r>
          </w:p>
        </w:tc>
        <w:tc>
          <w:tcPr>
            <w:tcW w:w="1585" w:type="dxa"/>
            <w:noWrap/>
            <w:hideMark/>
          </w:tcPr>
          <w:p w14:paraId="7FD90200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16416.2</w:t>
            </w:r>
          </w:p>
        </w:tc>
        <w:tc>
          <w:tcPr>
            <w:tcW w:w="1480" w:type="dxa"/>
            <w:noWrap/>
            <w:hideMark/>
          </w:tcPr>
          <w:p w14:paraId="432EA4C6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16418.2</w:t>
            </w:r>
          </w:p>
        </w:tc>
        <w:tc>
          <w:tcPr>
            <w:tcW w:w="1585" w:type="dxa"/>
            <w:noWrap/>
            <w:hideMark/>
          </w:tcPr>
          <w:p w14:paraId="6F74139F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16420.1</w:t>
            </w:r>
          </w:p>
        </w:tc>
        <w:tc>
          <w:tcPr>
            <w:tcW w:w="2220" w:type="dxa"/>
            <w:noWrap/>
            <w:hideMark/>
          </w:tcPr>
          <w:p w14:paraId="5321B6D8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14243.3</w:t>
            </w:r>
          </w:p>
        </w:tc>
      </w:tr>
      <w:tr w:rsidR="00E35786" w:rsidRPr="00E35786" w14:paraId="7E8895E5" w14:textId="77777777" w:rsidTr="006F2518">
        <w:trPr>
          <w:trHeight w:val="306"/>
        </w:trPr>
        <w:tc>
          <w:tcPr>
            <w:tcW w:w="2214" w:type="dxa"/>
            <w:noWrap/>
            <w:hideMark/>
          </w:tcPr>
          <w:p w14:paraId="2280F3D3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48169F46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hideMark/>
          </w:tcPr>
          <w:p w14:paraId="26E90E0F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55CD0FD1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noWrap/>
            <w:hideMark/>
          </w:tcPr>
          <w:p w14:paraId="36E4B1DF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</w:p>
        </w:tc>
      </w:tr>
      <w:tr w:rsidR="00E35786" w:rsidRPr="00E35786" w14:paraId="21914FCF" w14:textId="77777777" w:rsidTr="006F2518">
        <w:trPr>
          <w:trHeight w:val="306"/>
        </w:trPr>
        <w:tc>
          <w:tcPr>
            <w:tcW w:w="2214" w:type="dxa"/>
            <w:noWrap/>
            <w:hideMark/>
          </w:tcPr>
          <w:p w14:paraId="58EB62E2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6871" w:type="dxa"/>
            <w:gridSpan w:val="4"/>
            <w:noWrap/>
            <w:hideMark/>
          </w:tcPr>
          <w:p w14:paraId="593D5922" w14:textId="77777777" w:rsidR="00E35786" w:rsidRPr="00E35786" w:rsidRDefault="00E35786" w:rsidP="006F2518">
            <w:pPr>
              <w:rPr>
                <w:rFonts w:ascii="Times New Roman" w:hAnsi="Times New Roman" w:cs="Times New Roman"/>
                <w:lang w:val="en-US"/>
              </w:rPr>
            </w:pPr>
            <w:r w:rsidRPr="00E35786">
              <w:rPr>
                <w:rFonts w:ascii="Times New Roman" w:hAnsi="Times New Roman" w:cs="Times New Roman"/>
                <w:lang w:val="en-US"/>
              </w:rPr>
              <w:t>polypharmacy - education level + age + sex</w:t>
            </w:r>
          </w:p>
        </w:tc>
      </w:tr>
      <w:tr w:rsidR="00E35786" w:rsidRPr="00E35786" w14:paraId="724CEEDF" w14:textId="77777777" w:rsidTr="006F2518">
        <w:trPr>
          <w:trHeight w:val="306"/>
        </w:trPr>
        <w:tc>
          <w:tcPr>
            <w:tcW w:w="2214" w:type="dxa"/>
            <w:noWrap/>
            <w:hideMark/>
          </w:tcPr>
          <w:p w14:paraId="5EAF8599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6871" w:type="dxa"/>
            <w:gridSpan w:val="4"/>
            <w:noWrap/>
            <w:hideMark/>
          </w:tcPr>
          <w:p w14:paraId="0EA530C7" w14:textId="77777777" w:rsidR="00E35786" w:rsidRPr="00E35786" w:rsidRDefault="00E35786" w:rsidP="006F2518">
            <w:pPr>
              <w:rPr>
                <w:rFonts w:ascii="Times New Roman" w:hAnsi="Times New Roman" w:cs="Times New Roman"/>
                <w:lang w:val="en-US"/>
              </w:rPr>
            </w:pPr>
            <w:r w:rsidRPr="00E35786">
              <w:rPr>
                <w:rFonts w:ascii="Times New Roman" w:hAnsi="Times New Roman" w:cs="Times New Roman"/>
                <w:lang w:val="en-US"/>
              </w:rPr>
              <w:t>polypharmacy - education level + age + sex + living alone + born outside of Sweden</w:t>
            </w:r>
          </w:p>
        </w:tc>
      </w:tr>
      <w:tr w:rsidR="00E35786" w:rsidRPr="00E35786" w14:paraId="4FA7DD89" w14:textId="77777777" w:rsidTr="006F2518">
        <w:trPr>
          <w:trHeight w:val="306"/>
        </w:trPr>
        <w:tc>
          <w:tcPr>
            <w:tcW w:w="2214" w:type="dxa"/>
            <w:noWrap/>
            <w:hideMark/>
          </w:tcPr>
          <w:p w14:paraId="0C74E424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6871" w:type="dxa"/>
            <w:gridSpan w:val="4"/>
            <w:noWrap/>
            <w:hideMark/>
          </w:tcPr>
          <w:p w14:paraId="7B60E7C1" w14:textId="77777777" w:rsidR="00E35786" w:rsidRPr="00E35786" w:rsidRDefault="00E35786" w:rsidP="006F2518">
            <w:pPr>
              <w:rPr>
                <w:rFonts w:ascii="Times New Roman" w:hAnsi="Times New Roman" w:cs="Times New Roman"/>
                <w:lang w:val="en-US"/>
              </w:rPr>
            </w:pPr>
            <w:r w:rsidRPr="00E35786">
              <w:rPr>
                <w:rFonts w:ascii="Times New Roman" w:hAnsi="Times New Roman" w:cs="Times New Roman"/>
                <w:lang w:val="en-US"/>
              </w:rPr>
              <w:t>polypharmacy - education level + age + sex  + livinag alone+ born outside of Sweden + care setting</w:t>
            </w:r>
          </w:p>
        </w:tc>
      </w:tr>
      <w:tr w:rsidR="00E35786" w:rsidRPr="00E35786" w14:paraId="36B98CF2" w14:textId="77777777" w:rsidTr="006F2518">
        <w:trPr>
          <w:trHeight w:val="306"/>
        </w:trPr>
        <w:tc>
          <w:tcPr>
            <w:tcW w:w="2214" w:type="dxa"/>
            <w:noWrap/>
            <w:hideMark/>
          </w:tcPr>
          <w:p w14:paraId="75EAA583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6871" w:type="dxa"/>
            <w:gridSpan w:val="4"/>
            <w:noWrap/>
            <w:hideMark/>
          </w:tcPr>
          <w:p w14:paraId="45DC7D23" w14:textId="77777777" w:rsidR="00E35786" w:rsidRPr="00E35786" w:rsidRDefault="00E35786" w:rsidP="006F2518">
            <w:pPr>
              <w:rPr>
                <w:rFonts w:ascii="Times New Roman" w:hAnsi="Times New Roman" w:cs="Times New Roman"/>
                <w:lang w:val="en-US"/>
              </w:rPr>
            </w:pPr>
            <w:r w:rsidRPr="00E35786">
              <w:rPr>
                <w:rFonts w:ascii="Times New Roman" w:hAnsi="Times New Roman" w:cs="Times New Roman"/>
                <w:lang w:val="en-US"/>
              </w:rPr>
              <w:t>polypharmacy - education level + age + sex + living alone + born outside of Sweden + care setting + CCI score + dementia diagnosis</w:t>
            </w:r>
          </w:p>
        </w:tc>
      </w:tr>
      <w:tr w:rsidR="00E35786" w:rsidRPr="00E35786" w14:paraId="3A5D5232" w14:textId="77777777" w:rsidTr="006F2518">
        <w:trPr>
          <w:trHeight w:val="346"/>
        </w:trPr>
        <w:tc>
          <w:tcPr>
            <w:tcW w:w="9086" w:type="dxa"/>
            <w:gridSpan w:val="5"/>
            <w:noWrap/>
            <w:hideMark/>
          </w:tcPr>
          <w:p w14:paraId="0760E29B" w14:textId="77777777" w:rsidR="00E35786" w:rsidRPr="00E35786" w:rsidRDefault="00E35786" w:rsidP="006F2518">
            <w:pPr>
              <w:rPr>
                <w:rFonts w:ascii="Times New Roman" w:hAnsi="Times New Roman" w:cs="Times New Roman"/>
                <w:lang w:val="en-US"/>
              </w:rPr>
            </w:pPr>
            <w:r w:rsidRPr="00E35786">
              <w:rPr>
                <w:rFonts w:ascii="Times New Roman" w:hAnsi="Times New Roman" w:cs="Times New Roman"/>
                <w:lang w:val="en-US"/>
              </w:rPr>
              <w:t>*For those in institutional care the variable "living alone" was not included</w:t>
            </w:r>
          </w:p>
          <w:p w14:paraId="2AE1FAC0" w14:textId="77777777" w:rsidR="00E35786" w:rsidRPr="00E35786" w:rsidRDefault="00E35786" w:rsidP="006F2518">
            <w:pPr>
              <w:rPr>
                <w:rFonts w:ascii="Times New Roman" w:hAnsi="Times New Roman" w:cs="Times New Roman"/>
                <w:lang w:val="en-US"/>
              </w:rPr>
            </w:pPr>
            <w:r w:rsidRPr="00E35786">
              <w:rPr>
                <w:rFonts w:ascii="Times New Roman" w:hAnsi="Times New Roman" w:cs="Times New Roman"/>
                <w:lang w:val="en-US"/>
              </w:rPr>
              <w:t>*Model 4, corresponds to Model 1 presented in table 2</w:t>
            </w:r>
          </w:p>
        </w:tc>
      </w:tr>
    </w:tbl>
    <w:p w14:paraId="292715B7" w14:textId="77777777" w:rsidR="00E35786" w:rsidRPr="00E35786" w:rsidRDefault="00E35786" w:rsidP="00E35786">
      <w:pPr>
        <w:rPr>
          <w:rFonts w:ascii="Times New Roman" w:hAnsi="Times New Roman" w:cs="Times New Roman"/>
          <w:lang w:val="en-US"/>
        </w:rPr>
      </w:pPr>
    </w:p>
    <w:p w14:paraId="5B78E73E" w14:textId="77777777" w:rsidR="00E35786" w:rsidRPr="00E35786" w:rsidRDefault="00E35786" w:rsidP="00E35786">
      <w:pPr>
        <w:rPr>
          <w:rFonts w:ascii="Times New Roman" w:hAnsi="Times New Roman" w:cs="Times New Roman"/>
          <w:lang w:val="en-US"/>
        </w:rPr>
      </w:pPr>
      <w:r w:rsidRPr="00E35786">
        <w:rPr>
          <w:rFonts w:ascii="Times New Roman" w:hAnsi="Times New Roman" w:cs="Times New Roman"/>
          <w:lang w:val="en-US"/>
        </w:rPr>
        <w:t>AIC estimates comparing different logistic regression models estimating the association sociodemographic variables and being prescribed a potentially inappropriate medication (PIM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705"/>
        <w:gridCol w:w="1944"/>
        <w:gridCol w:w="1944"/>
        <w:gridCol w:w="1944"/>
      </w:tblGrid>
      <w:tr w:rsidR="00E35786" w:rsidRPr="00E35786" w14:paraId="61197F19" w14:textId="77777777" w:rsidTr="006F2518">
        <w:trPr>
          <w:trHeight w:val="300"/>
        </w:trPr>
        <w:tc>
          <w:tcPr>
            <w:tcW w:w="1525" w:type="dxa"/>
            <w:noWrap/>
            <w:hideMark/>
          </w:tcPr>
          <w:p w14:paraId="484C2697" w14:textId="77777777" w:rsidR="00E35786" w:rsidRPr="00E35786" w:rsidRDefault="00E35786" w:rsidP="006F25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5" w:type="dxa"/>
            <w:noWrap/>
            <w:hideMark/>
          </w:tcPr>
          <w:p w14:paraId="2C714C5E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944" w:type="dxa"/>
            <w:noWrap/>
            <w:hideMark/>
          </w:tcPr>
          <w:p w14:paraId="118B8001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944" w:type="dxa"/>
            <w:noWrap/>
            <w:hideMark/>
          </w:tcPr>
          <w:p w14:paraId="2FBA4F47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944" w:type="dxa"/>
            <w:noWrap/>
            <w:hideMark/>
          </w:tcPr>
          <w:p w14:paraId="19801104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Model 4</w:t>
            </w:r>
          </w:p>
        </w:tc>
      </w:tr>
      <w:tr w:rsidR="00E35786" w:rsidRPr="00E35786" w14:paraId="079F1B39" w14:textId="77777777" w:rsidTr="006F2518">
        <w:trPr>
          <w:trHeight w:val="300"/>
        </w:trPr>
        <w:tc>
          <w:tcPr>
            <w:tcW w:w="1525" w:type="dxa"/>
            <w:noWrap/>
            <w:hideMark/>
          </w:tcPr>
          <w:p w14:paraId="2A2DC836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noWrap/>
            <w:hideMark/>
          </w:tcPr>
          <w:p w14:paraId="39668933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944" w:type="dxa"/>
            <w:noWrap/>
            <w:hideMark/>
          </w:tcPr>
          <w:p w14:paraId="2DAA2B3E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944" w:type="dxa"/>
            <w:noWrap/>
            <w:hideMark/>
          </w:tcPr>
          <w:p w14:paraId="7449A876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944" w:type="dxa"/>
            <w:noWrap/>
            <w:hideMark/>
          </w:tcPr>
          <w:p w14:paraId="48D0A6E3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AIC</w:t>
            </w:r>
          </w:p>
        </w:tc>
      </w:tr>
      <w:tr w:rsidR="00E35786" w:rsidRPr="00E35786" w14:paraId="4FB4E8EC" w14:textId="77777777" w:rsidTr="006F2518">
        <w:trPr>
          <w:trHeight w:val="300"/>
        </w:trPr>
        <w:tc>
          <w:tcPr>
            <w:tcW w:w="1525" w:type="dxa"/>
            <w:noWrap/>
            <w:hideMark/>
          </w:tcPr>
          <w:p w14:paraId="7DE41B7E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Independent</w:t>
            </w:r>
          </w:p>
        </w:tc>
        <w:tc>
          <w:tcPr>
            <w:tcW w:w="1705" w:type="dxa"/>
            <w:noWrap/>
            <w:hideMark/>
          </w:tcPr>
          <w:p w14:paraId="32FF9D0C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13569.7</w:t>
            </w:r>
          </w:p>
        </w:tc>
        <w:tc>
          <w:tcPr>
            <w:tcW w:w="1944" w:type="dxa"/>
            <w:noWrap/>
            <w:hideMark/>
          </w:tcPr>
          <w:p w14:paraId="13389AF9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13570</w:t>
            </w:r>
          </w:p>
        </w:tc>
        <w:tc>
          <w:tcPr>
            <w:tcW w:w="1944" w:type="dxa"/>
            <w:noWrap/>
            <w:hideMark/>
          </w:tcPr>
          <w:p w14:paraId="7D9DEC1D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13565.6</w:t>
            </w:r>
          </w:p>
        </w:tc>
        <w:tc>
          <w:tcPr>
            <w:tcW w:w="1944" w:type="dxa"/>
            <w:noWrap/>
            <w:hideMark/>
          </w:tcPr>
          <w:p w14:paraId="2E781470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12507.4</w:t>
            </w:r>
          </w:p>
        </w:tc>
      </w:tr>
      <w:tr w:rsidR="00E35786" w:rsidRPr="00E35786" w14:paraId="2A89203E" w14:textId="77777777" w:rsidTr="006F2518">
        <w:trPr>
          <w:trHeight w:val="300"/>
        </w:trPr>
        <w:tc>
          <w:tcPr>
            <w:tcW w:w="1525" w:type="dxa"/>
            <w:noWrap/>
            <w:hideMark/>
          </w:tcPr>
          <w:p w14:paraId="6A589693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 xml:space="preserve">Home-help </w:t>
            </w:r>
          </w:p>
        </w:tc>
        <w:tc>
          <w:tcPr>
            <w:tcW w:w="1705" w:type="dxa"/>
            <w:noWrap/>
            <w:hideMark/>
          </w:tcPr>
          <w:p w14:paraId="6395745F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7098.7</w:t>
            </w:r>
          </w:p>
        </w:tc>
        <w:tc>
          <w:tcPr>
            <w:tcW w:w="1944" w:type="dxa"/>
            <w:noWrap/>
            <w:hideMark/>
          </w:tcPr>
          <w:p w14:paraId="779E3AB9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7102.4</w:t>
            </w:r>
          </w:p>
        </w:tc>
        <w:tc>
          <w:tcPr>
            <w:tcW w:w="1944" w:type="dxa"/>
            <w:noWrap/>
            <w:hideMark/>
          </w:tcPr>
          <w:p w14:paraId="0C3FBFB9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7103.5</w:t>
            </w:r>
          </w:p>
        </w:tc>
        <w:tc>
          <w:tcPr>
            <w:tcW w:w="1944" w:type="dxa"/>
            <w:noWrap/>
            <w:hideMark/>
          </w:tcPr>
          <w:p w14:paraId="04AAE112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6742.4</w:t>
            </w:r>
          </w:p>
        </w:tc>
      </w:tr>
      <w:tr w:rsidR="00E35786" w:rsidRPr="00E35786" w14:paraId="56BEEDEC" w14:textId="77777777" w:rsidTr="006F2518">
        <w:trPr>
          <w:trHeight w:val="300"/>
        </w:trPr>
        <w:tc>
          <w:tcPr>
            <w:tcW w:w="1525" w:type="dxa"/>
            <w:noWrap/>
            <w:hideMark/>
          </w:tcPr>
          <w:p w14:paraId="69A6C6E8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 xml:space="preserve">Institution </w:t>
            </w:r>
          </w:p>
        </w:tc>
        <w:tc>
          <w:tcPr>
            <w:tcW w:w="1705" w:type="dxa"/>
            <w:noWrap/>
            <w:hideMark/>
          </w:tcPr>
          <w:p w14:paraId="3E29B10F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10188.5</w:t>
            </w:r>
          </w:p>
        </w:tc>
        <w:tc>
          <w:tcPr>
            <w:tcW w:w="1944" w:type="dxa"/>
            <w:noWrap/>
            <w:hideMark/>
          </w:tcPr>
          <w:p w14:paraId="607A732D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10190.1</w:t>
            </w:r>
          </w:p>
        </w:tc>
        <w:tc>
          <w:tcPr>
            <w:tcW w:w="1944" w:type="dxa"/>
            <w:noWrap/>
            <w:hideMark/>
          </w:tcPr>
          <w:p w14:paraId="54A1604F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10191.6</w:t>
            </w:r>
          </w:p>
        </w:tc>
        <w:tc>
          <w:tcPr>
            <w:tcW w:w="1944" w:type="dxa"/>
            <w:noWrap/>
            <w:hideMark/>
          </w:tcPr>
          <w:p w14:paraId="4DF8A42B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9157.4</w:t>
            </w:r>
          </w:p>
        </w:tc>
      </w:tr>
      <w:tr w:rsidR="00E35786" w:rsidRPr="00E35786" w14:paraId="2B923910" w14:textId="77777777" w:rsidTr="006F2518">
        <w:trPr>
          <w:trHeight w:val="300"/>
        </w:trPr>
        <w:tc>
          <w:tcPr>
            <w:tcW w:w="1525" w:type="dxa"/>
            <w:noWrap/>
            <w:hideMark/>
          </w:tcPr>
          <w:p w14:paraId="75BA4A94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noWrap/>
            <w:hideMark/>
          </w:tcPr>
          <w:p w14:paraId="06CBF36D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noWrap/>
            <w:hideMark/>
          </w:tcPr>
          <w:p w14:paraId="59464030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noWrap/>
            <w:hideMark/>
          </w:tcPr>
          <w:p w14:paraId="771955FD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noWrap/>
            <w:hideMark/>
          </w:tcPr>
          <w:p w14:paraId="2204C1F9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</w:p>
        </w:tc>
      </w:tr>
      <w:tr w:rsidR="00E35786" w:rsidRPr="00E35786" w14:paraId="58BC798F" w14:textId="77777777" w:rsidTr="006F2518">
        <w:trPr>
          <w:trHeight w:val="300"/>
        </w:trPr>
        <w:tc>
          <w:tcPr>
            <w:tcW w:w="1525" w:type="dxa"/>
            <w:noWrap/>
            <w:hideMark/>
          </w:tcPr>
          <w:p w14:paraId="23A3D8DB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7537" w:type="dxa"/>
            <w:gridSpan w:val="4"/>
            <w:noWrap/>
            <w:hideMark/>
          </w:tcPr>
          <w:p w14:paraId="5FC30C51" w14:textId="77777777" w:rsidR="00E35786" w:rsidRPr="00E35786" w:rsidRDefault="00E35786" w:rsidP="006F2518">
            <w:pPr>
              <w:rPr>
                <w:rFonts w:ascii="Times New Roman" w:hAnsi="Times New Roman" w:cs="Times New Roman"/>
                <w:lang w:val="en-US"/>
              </w:rPr>
            </w:pPr>
            <w:r w:rsidRPr="00E35786">
              <w:rPr>
                <w:rFonts w:ascii="Times New Roman" w:hAnsi="Times New Roman" w:cs="Times New Roman"/>
                <w:lang w:val="en-US"/>
              </w:rPr>
              <w:t>PIM - education level + age + sex</w:t>
            </w:r>
          </w:p>
        </w:tc>
      </w:tr>
      <w:tr w:rsidR="00E35786" w:rsidRPr="00E35786" w14:paraId="081F2153" w14:textId="77777777" w:rsidTr="006F2518">
        <w:trPr>
          <w:trHeight w:val="300"/>
        </w:trPr>
        <w:tc>
          <w:tcPr>
            <w:tcW w:w="1525" w:type="dxa"/>
            <w:noWrap/>
            <w:hideMark/>
          </w:tcPr>
          <w:p w14:paraId="51903FA3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7537" w:type="dxa"/>
            <w:gridSpan w:val="4"/>
            <w:noWrap/>
            <w:hideMark/>
          </w:tcPr>
          <w:p w14:paraId="25E61E24" w14:textId="77777777" w:rsidR="00E35786" w:rsidRPr="00E35786" w:rsidRDefault="00E35786" w:rsidP="006F2518">
            <w:pPr>
              <w:rPr>
                <w:rFonts w:ascii="Times New Roman" w:hAnsi="Times New Roman" w:cs="Times New Roman"/>
                <w:lang w:val="en-US"/>
              </w:rPr>
            </w:pPr>
            <w:r w:rsidRPr="00E35786">
              <w:rPr>
                <w:rFonts w:ascii="Times New Roman" w:hAnsi="Times New Roman" w:cs="Times New Roman"/>
                <w:lang w:val="en-US"/>
              </w:rPr>
              <w:t>PIM- education level + age + sex + living alone + born outside of Sweden</w:t>
            </w:r>
          </w:p>
        </w:tc>
      </w:tr>
      <w:tr w:rsidR="00E35786" w:rsidRPr="00E35786" w14:paraId="27028276" w14:textId="77777777" w:rsidTr="006F2518">
        <w:trPr>
          <w:trHeight w:val="300"/>
        </w:trPr>
        <w:tc>
          <w:tcPr>
            <w:tcW w:w="1525" w:type="dxa"/>
            <w:noWrap/>
            <w:hideMark/>
          </w:tcPr>
          <w:p w14:paraId="2D4E2341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7537" w:type="dxa"/>
            <w:gridSpan w:val="4"/>
            <w:noWrap/>
            <w:hideMark/>
          </w:tcPr>
          <w:p w14:paraId="29AB2DA3" w14:textId="77777777" w:rsidR="00E35786" w:rsidRPr="00E35786" w:rsidRDefault="00E35786" w:rsidP="006F2518">
            <w:pPr>
              <w:rPr>
                <w:rFonts w:ascii="Times New Roman" w:hAnsi="Times New Roman" w:cs="Times New Roman"/>
                <w:lang w:val="en-US"/>
              </w:rPr>
            </w:pPr>
            <w:r w:rsidRPr="00E35786">
              <w:rPr>
                <w:rFonts w:ascii="Times New Roman" w:hAnsi="Times New Roman" w:cs="Times New Roman"/>
                <w:lang w:val="en-US"/>
              </w:rPr>
              <w:t>PIM - education level + age + sex + living alone+ born outside of Sweden + care setting</w:t>
            </w:r>
          </w:p>
        </w:tc>
      </w:tr>
      <w:tr w:rsidR="00E35786" w:rsidRPr="00E35786" w14:paraId="230F8BC8" w14:textId="77777777" w:rsidTr="006F2518">
        <w:trPr>
          <w:trHeight w:val="300"/>
        </w:trPr>
        <w:tc>
          <w:tcPr>
            <w:tcW w:w="1525" w:type="dxa"/>
            <w:noWrap/>
            <w:hideMark/>
          </w:tcPr>
          <w:p w14:paraId="26539DD8" w14:textId="77777777" w:rsidR="00E35786" w:rsidRPr="00E35786" w:rsidRDefault="00E35786" w:rsidP="006F2518">
            <w:pPr>
              <w:rPr>
                <w:rFonts w:ascii="Times New Roman" w:hAnsi="Times New Roman" w:cs="Times New Roman"/>
              </w:rPr>
            </w:pPr>
            <w:r w:rsidRPr="00E35786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7537" w:type="dxa"/>
            <w:gridSpan w:val="4"/>
            <w:noWrap/>
            <w:hideMark/>
          </w:tcPr>
          <w:p w14:paraId="70DB2B0D" w14:textId="77777777" w:rsidR="00E35786" w:rsidRPr="00E35786" w:rsidRDefault="00E35786" w:rsidP="006F2518">
            <w:pPr>
              <w:rPr>
                <w:rFonts w:ascii="Times New Roman" w:hAnsi="Times New Roman" w:cs="Times New Roman"/>
                <w:lang w:val="en-US"/>
              </w:rPr>
            </w:pPr>
            <w:r w:rsidRPr="00E35786">
              <w:rPr>
                <w:rFonts w:ascii="Times New Roman" w:hAnsi="Times New Roman" w:cs="Times New Roman"/>
                <w:lang w:val="en-US"/>
              </w:rPr>
              <w:t>PIM - education level + age + sex + living alone + born outside of Sweden + care setting + CCI score + dementia diagnosis</w:t>
            </w:r>
          </w:p>
        </w:tc>
      </w:tr>
      <w:tr w:rsidR="00E35786" w:rsidRPr="00E35786" w14:paraId="71A7F67D" w14:textId="77777777" w:rsidTr="006F2518">
        <w:trPr>
          <w:trHeight w:val="300"/>
        </w:trPr>
        <w:tc>
          <w:tcPr>
            <w:tcW w:w="9062" w:type="dxa"/>
            <w:gridSpan w:val="5"/>
            <w:noWrap/>
            <w:hideMark/>
          </w:tcPr>
          <w:p w14:paraId="26724D73" w14:textId="77777777" w:rsidR="00E35786" w:rsidRPr="00E35786" w:rsidRDefault="00E35786" w:rsidP="006F2518">
            <w:pPr>
              <w:rPr>
                <w:rFonts w:ascii="Times New Roman" w:hAnsi="Times New Roman" w:cs="Times New Roman"/>
                <w:lang w:val="en-US"/>
              </w:rPr>
            </w:pPr>
            <w:r w:rsidRPr="00E35786">
              <w:rPr>
                <w:rFonts w:ascii="Times New Roman" w:hAnsi="Times New Roman" w:cs="Times New Roman"/>
                <w:lang w:val="en-US"/>
              </w:rPr>
              <w:t>*For those in institutional care the variable "living alone" was not included</w:t>
            </w:r>
          </w:p>
          <w:p w14:paraId="0A120DCC" w14:textId="77777777" w:rsidR="00E35786" w:rsidRPr="00E35786" w:rsidRDefault="00E35786" w:rsidP="006F2518">
            <w:pPr>
              <w:rPr>
                <w:rFonts w:ascii="Times New Roman" w:hAnsi="Times New Roman" w:cs="Times New Roman"/>
                <w:lang w:val="en-US"/>
              </w:rPr>
            </w:pPr>
            <w:r w:rsidRPr="00E35786">
              <w:rPr>
                <w:rFonts w:ascii="Times New Roman" w:hAnsi="Times New Roman" w:cs="Times New Roman"/>
                <w:lang w:val="en-US"/>
              </w:rPr>
              <w:t>*Model 4, corresponds to Model 1 presented in table 3</w:t>
            </w:r>
          </w:p>
        </w:tc>
      </w:tr>
    </w:tbl>
    <w:p w14:paraId="488AAA53" w14:textId="77777777" w:rsidR="00E35786" w:rsidRDefault="00E35786" w:rsidP="00250E5D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5E606388" w14:textId="77777777" w:rsidR="00E35786" w:rsidRDefault="00E35786" w:rsidP="00250E5D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0578A382" w14:textId="53A82021" w:rsidR="00E35786" w:rsidRDefault="00E35786" w:rsidP="00250E5D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73E5829A" w14:textId="46D04E5F" w:rsidR="00E35786" w:rsidRDefault="00E35786" w:rsidP="00250E5D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405B793D" w14:textId="1046F420" w:rsidR="00E35786" w:rsidRDefault="00E35786" w:rsidP="00250E5D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0D1036BC" w14:textId="42108C3C" w:rsidR="00E35786" w:rsidRDefault="00E35786" w:rsidP="00250E5D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0FE0ADA5" w14:textId="3972503C" w:rsidR="00E35786" w:rsidRDefault="00E35786" w:rsidP="00250E5D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717CD799" w14:textId="5D680590" w:rsidR="00E35786" w:rsidRDefault="00E35786" w:rsidP="00250E5D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7AAA3E40" w14:textId="70230E64" w:rsidR="00E35786" w:rsidRDefault="00E35786" w:rsidP="00250E5D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0BEBF6F6" w14:textId="766DECBE" w:rsidR="00E35786" w:rsidRDefault="00E35786" w:rsidP="00250E5D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28A09FF6" w14:textId="77777777" w:rsidR="00E35786" w:rsidRDefault="00E35786" w:rsidP="00250E5D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</w:p>
    <w:p w14:paraId="3FA1D1FA" w14:textId="32D7377E" w:rsidR="00630B33" w:rsidRPr="00E23454" w:rsidRDefault="00630B33" w:rsidP="00250E5D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E23454">
        <w:rPr>
          <w:rFonts w:ascii="Times New Roman" w:hAnsi="Times New Roman" w:cs="Times New Roman"/>
          <w:b/>
          <w:bCs/>
          <w:lang w:val="en-GB"/>
        </w:rPr>
        <w:lastRenderedPageBreak/>
        <w:t xml:space="preserve">Appendix </w:t>
      </w:r>
      <w:r w:rsidR="00E35786">
        <w:rPr>
          <w:rFonts w:ascii="Times New Roman" w:hAnsi="Times New Roman" w:cs="Times New Roman"/>
          <w:b/>
          <w:bCs/>
          <w:lang w:val="en-GB"/>
        </w:rPr>
        <w:t xml:space="preserve">D </w:t>
      </w:r>
      <w:r w:rsidR="00FB07EC" w:rsidRPr="00E23454">
        <w:rPr>
          <w:rFonts w:ascii="Times New Roman" w:hAnsi="Times New Roman" w:cs="Times New Roman"/>
          <w:b/>
          <w:bCs/>
          <w:lang w:val="en-GB"/>
        </w:rPr>
        <w:t xml:space="preserve">– </w:t>
      </w:r>
      <w:r w:rsidRPr="00E23454">
        <w:rPr>
          <w:rFonts w:ascii="Times New Roman" w:hAnsi="Times New Roman" w:cs="Times New Roman"/>
          <w:lang w:val="en-GB"/>
        </w:rPr>
        <w:t>Addition</w:t>
      </w:r>
      <w:r w:rsidR="00FB07EC" w:rsidRPr="00E23454">
        <w:rPr>
          <w:rFonts w:ascii="Times New Roman" w:hAnsi="Times New Roman" w:cs="Times New Roman"/>
          <w:lang w:val="en-GB"/>
        </w:rPr>
        <w:t>al</w:t>
      </w:r>
      <w:r w:rsidRPr="00E23454">
        <w:rPr>
          <w:rFonts w:ascii="Times New Roman" w:hAnsi="Times New Roman" w:cs="Times New Roman"/>
          <w:lang w:val="en-GB"/>
        </w:rPr>
        <w:t xml:space="preserve"> references:</w:t>
      </w:r>
    </w:p>
    <w:p w14:paraId="00F229F8" w14:textId="77777777" w:rsidR="00FB07EC" w:rsidRPr="00E23454" w:rsidRDefault="00FB07EC" w:rsidP="00250E5D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6F14CDB8" w14:textId="022466A2" w:rsidR="00812C37" w:rsidRPr="00E23454" w:rsidRDefault="00812C37" w:rsidP="00812C37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E23454">
        <w:rPr>
          <w:rFonts w:ascii="Times New Roman" w:hAnsi="Times New Roman" w:cs="Times New Roman"/>
        </w:rPr>
        <w:t xml:space="preserve">Olsson J, Bergman A, Carlsten A, OkÈ T, Bernsten C, Schmidt IK, et al. </w:t>
      </w:r>
      <w:r w:rsidRPr="00E23454">
        <w:rPr>
          <w:rFonts w:ascii="Times New Roman" w:hAnsi="Times New Roman" w:cs="Times New Roman"/>
          <w:lang w:val="en-GB"/>
        </w:rPr>
        <w:t>Quality of drug prescribing in elderly people in nursing homes and special care units for dementia: a cross-sectional computerized pharmacy register analysis. Clin Drug Investig. 2010;30(5):289-300.</w:t>
      </w:r>
    </w:p>
    <w:p w14:paraId="0C250AC7" w14:textId="7E6F134C" w:rsidR="00812C37" w:rsidRPr="00E23454" w:rsidRDefault="00812C37" w:rsidP="00812C37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E23454">
        <w:rPr>
          <w:rFonts w:ascii="Times New Roman" w:hAnsi="Times New Roman" w:cs="Times New Roman"/>
          <w:lang w:val="en-GB"/>
        </w:rPr>
        <w:t>Andrew MK, Purcell CA, Marshall EG, Varatharasan N, Clarke B, Bowles SK. Polypharmacy and use of potentially inappropriate medications in long-term care facilities: does coordinated primary care make a difference? Int J Pharm Pract. 2018;26(4):318-24.</w:t>
      </w:r>
    </w:p>
    <w:p w14:paraId="041B1C62" w14:textId="77777777" w:rsidR="00812C37" w:rsidRPr="00E23454" w:rsidRDefault="00812C37" w:rsidP="00812C37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E23454">
        <w:rPr>
          <w:rFonts w:ascii="Times New Roman" w:hAnsi="Times New Roman" w:cs="Times New Roman"/>
          <w:lang w:val="en-GB"/>
        </w:rPr>
        <w:t>Fog AF, Straand J, Engedal K, Blix HS. Drug use differs by care level. A cross-sectional comparison between older people living at home or in a nursing home in Oslo, Norway. BMC Geriatr. 2019;19(1):49.</w:t>
      </w:r>
    </w:p>
    <w:p w14:paraId="1F1C95E6" w14:textId="77777777" w:rsidR="00812C37" w:rsidRPr="00E23454" w:rsidRDefault="00812C37" w:rsidP="00812C37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E23454">
        <w:rPr>
          <w:rFonts w:ascii="Times New Roman" w:hAnsi="Times New Roman" w:cs="Times New Roman"/>
          <w:lang w:val="en-GB"/>
        </w:rPr>
        <w:t>Goodwin N. How should integrated care address the challenge of people with complex health and social care needs? Emerging lessons from international case studies. Int J Integr Care. 2015;15:e037.</w:t>
      </w:r>
    </w:p>
    <w:p w14:paraId="26AF582C" w14:textId="77777777" w:rsidR="00812C37" w:rsidRPr="00E23454" w:rsidRDefault="00812C37" w:rsidP="00812C37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E23454">
        <w:rPr>
          <w:rFonts w:ascii="Times New Roman" w:hAnsi="Times New Roman" w:cs="Times New Roman"/>
          <w:lang w:val="en-GB"/>
        </w:rPr>
        <w:t xml:space="preserve">Mair et al. Polypharmacy management by 2030: a patient safety challenge. SIMPATHY (Stimulating Innovation Management of Polypharmacy and Adherence in The Elderly) 2017. </w:t>
      </w:r>
    </w:p>
    <w:p w14:paraId="2FD64BA1" w14:textId="77777777" w:rsidR="00812C37" w:rsidRPr="00E23454" w:rsidRDefault="00812C37" w:rsidP="00812C37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E23454">
        <w:rPr>
          <w:rFonts w:ascii="Times New Roman" w:hAnsi="Times New Roman" w:cs="Times New Roman"/>
          <w:lang w:val="en-GB"/>
        </w:rPr>
        <w:t>Kodner DL, Spreeuwenberg C. Integrated care: meaning, logic, applications, and implications – a discussion paper. Int J Integr Care 2002;2:1–6.</w:t>
      </w:r>
    </w:p>
    <w:p w14:paraId="4B202971" w14:textId="77777777" w:rsidR="00812C37" w:rsidRPr="00E23454" w:rsidRDefault="00812C37" w:rsidP="00812C37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E23454">
        <w:rPr>
          <w:rFonts w:ascii="Times New Roman" w:hAnsi="Times New Roman" w:cs="Times New Roman"/>
          <w:lang w:val="en-GB"/>
        </w:rPr>
        <w:t>Doheny M, Agerholm J, Orsini N, Schön P, Burström B. Impact of integrated care on trends in the rate of emergency department visits among older persons in Stockholm County: an interrupted time series analysis. BMJ Open. 2020;10(6):e036182.</w:t>
      </w:r>
    </w:p>
    <w:p w14:paraId="2BE2B89B" w14:textId="5B0BBCB1" w:rsidR="00812C37" w:rsidRPr="00E23454" w:rsidRDefault="00812C37" w:rsidP="00812C37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E23454">
        <w:rPr>
          <w:rFonts w:ascii="Times New Roman" w:hAnsi="Times New Roman" w:cs="Times New Roman"/>
          <w:lang w:val="en-GB"/>
        </w:rPr>
        <w:t>Bäck MA, Calltorp J. The Norrtälje model: a unique model for integrated health and social care in Sweden. Int J Integr Care. 2015;15:e016.</w:t>
      </w:r>
    </w:p>
    <w:p w14:paraId="6C52C743" w14:textId="79A8C925" w:rsidR="00E23454" w:rsidRPr="003F0968" w:rsidRDefault="00E23454" w:rsidP="00E23454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highlight w:val="yellow"/>
          <w:lang w:val="en-GB"/>
        </w:rPr>
      </w:pPr>
      <w:r w:rsidRPr="003F0968">
        <w:rPr>
          <w:rFonts w:ascii="Times New Roman" w:hAnsi="Times New Roman" w:cs="Times New Roman"/>
          <w:highlight w:val="yellow"/>
        </w:rPr>
        <w:t xml:space="preserve">Ludvigsson JF, Appelros P, Askling J, Byberg L, Carrero JJ, Ekström AM, et al. </w:t>
      </w:r>
      <w:r w:rsidRPr="003F0968">
        <w:rPr>
          <w:rFonts w:ascii="Times New Roman" w:hAnsi="Times New Roman" w:cs="Times New Roman"/>
          <w:highlight w:val="yellow"/>
          <w:lang w:val="en-US"/>
        </w:rPr>
        <w:t>Adaptation of the Charlson Comorbidity Index for Register-Based Research in Sweden. Clin Epidemiol. 2021;13:21-41.</w:t>
      </w:r>
    </w:p>
    <w:p w14:paraId="6FA18F40" w14:textId="77777777" w:rsidR="00812C37" w:rsidRPr="00E23454" w:rsidRDefault="00812C37" w:rsidP="00812C37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E23454">
        <w:rPr>
          <w:rFonts w:ascii="Times New Roman" w:hAnsi="Times New Roman" w:cs="Times New Roman"/>
          <w:lang w:val="en-GB"/>
        </w:rPr>
        <w:t xml:space="preserve">Swedish National Board of Health and Welfare. </w:t>
      </w:r>
      <w:r w:rsidRPr="00E23454">
        <w:rPr>
          <w:rFonts w:ascii="Times New Roman" w:hAnsi="Times New Roman" w:cs="Times New Roman"/>
        </w:rPr>
        <w:t xml:space="preserve">Indikatorer för god läkemedelsterapi hos äldre, 2010. </w:t>
      </w:r>
      <w:r w:rsidRPr="00E23454">
        <w:rPr>
          <w:rFonts w:ascii="Times New Roman" w:hAnsi="Times New Roman" w:cs="Times New Roman"/>
          <w:lang w:val="en-GB"/>
        </w:rPr>
        <w:t>Available: https://www.socialstyrelsen. se/ publikationer2010/ 2010- 6- 29 [Accessed Nov2020)</w:t>
      </w:r>
    </w:p>
    <w:p w14:paraId="24018E0D" w14:textId="77777777" w:rsidR="00812C37" w:rsidRPr="00E23454" w:rsidRDefault="00812C37" w:rsidP="00812C37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E23454">
        <w:rPr>
          <w:rFonts w:ascii="Times New Roman" w:hAnsi="Times New Roman" w:cs="Times New Roman"/>
        </w:rPr>
        <w:t xml:space="preserve">Ringbäck Weitoft G E, FJ. </w:t>
      </w:r>
      <w:r w:rsidRPr="00E23454">
        <w:rPr>
          <w:rFonts w:ascii="Times New Roman" w:hAnsi="Times New Roman" w:cs="Times New Roman"/>
          <w:lang w:val="en-GB"/>
        </w:rPr>
        <w:t>Prescription Drugs, Health in Sweden: The National Puvlix Health Report 2012. Chapter 18. Scandanavian Journal of Public Health. 2012;40:294-304.</w:t>
      </w:r>
    </w:p>
    <w:p w14:paraId="6AB34FAD" w14:textId="77777777" w:rsidR="00812C37" w:rsidRPr="00E23454" w:rsidRDefault="00812C37" w:rsidP="00812C37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</w:rPr>
      </w:pPr>
      <w:r w:rsidRPr="00E23454">
        <w:rPr>
          <w:rFonts w:ascii="Times New Roman" w:hAnsi="Times New Roman" w:cs="Times New Roman"/>
          <w:lang w:val="en-GB"/>
        </w:rPr>
        <w:t xml:space="preserve">Zelko E, Klemenc-Ketis Z, Tusek-Bunc K. Medication Adherence in elderly with polypharmacy living at home: A systematic review of existing studies. </w:t>
      </w:r>
      <w:r w:rsidRPr="00E23454">
        <w:rPr>
          <w:rFonts w:ascii="Times New Roman" w:hAnsi="Times New Roman" w:cs="Times New Roman"/>
        </w:rPr>
        <w:t>Mater Sociomed. 2016;28(2):129-32.</w:t>
      </w:r>
    </w:p>
    <w:p w14:paraId="7C04A092" w14:textId="77777777" w:rsidR="00812C37" w:rsidRPr="00E23454" w:rsidRDefault="00812C37" w:rsidP="00812C37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E23454">
        <w:rPr>
          <w:rFonts w:ascii="Times New Roman" w:hAnsi="Times New Roman" w:cs="Times New Roman"/>
        </w:rPr>
        <w:t xml:space="preserve">Kuijpers MA, van Marum RJ, Egberts AC, Jansen PA, Group OOpDdS. </w:t>
      </w:r>
      <w:r w:rsidRPr="00E23454">
        <w:rPr>
          <w:rFonts w:ascii="Times New Roman" w:hAnsi="Times New Roman" w:cs="Times New Roman"/>
          <w:lang w:val="en-GB"/>
        </w:rPr>
        <w:t>Relationship between polypharmacy and underprescribing. Br J Clin Pharmacol. 2008;65(1):130-3.</w:t>
      </w:r>
    </w:p>
    <w:p w14:paraId="5891037D" w14:textId="77777777" w:rsidR="00812C37" w:rsidRPr="00E23454" w:rsidRDefault="00812C37" w:rsidP="00812C37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E23454">
        <w:rPr>
          <w:rFonts w:ascii="Times New Roman" w:hAnsi="Times New Roman" w:cs="Times New Roman"/>
          <w:lang w:val="en-GB"/>
        </w:rPr>
        <w:t>Cadogan CA, Ryan C, Hughes CM. Appropriate Polypharmacy and Medicine Safety: When Many is not Too Many. Drug Saf. 2016;39(2):109-16.</w:t>
      </w:r>
    </w:p>
    <w:p w14:paraId="4E3FB564" w14:textId="77777777" w:rsidR="00812C37" w:rsidRPr="00E23454" w:rsidRDefault="00812C37" w:rsidP="00812C37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E23454">
        <w:rPr>
          <w:rFonts w:ascii="Times New Roman" w:hAnsi="Times New Roman" w:cs="Times New Roman"/>
          <w:lang w:val="en-GB"/>
        </w:rPr>
        <w:t>Holt S, Schmiedl S, Th¸rmann PA. Potentially inappropriate medications in the elderly: the PRISCUS list. Dtsch Arztebl Int. 2010;107(31-32):543-51.</w:t>
      </w:r>
    </w:p>
    <w:p w14:paraId="7D1E9524" w14:textId="77777777" w:rsidR="00812C37" w:rsidRPr="00E23454" w:rsidRDefault="00812C37" w:rsidP="00812C37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E23454">
        <w:rPr>
          <w:rFonts w:ascii="Times New Roman" w:hAnsi="Times New Roman" w:cs="Times New Roman"/>
          <w:lang w:val="en-GB"/>
        </w:rPr>
        <w:t>Panel BtAGSBCUE. American Geriatrics Society 2019 Updated AGS Beers CriteriaÆ for Potentially Inappropriate Medication Use in Older Adults. J Am Geriatr Soc. 2019;67(4):674-94.</w:t>
      </w:r>
    </w:p>
    <w:p w14:paraId="194C81CA" w14:textId="77777777" w:rsidR="00812C37" w:rsidRPr="00E23454" w:rsidRDefault="00812C37" w:rsidP="00812C37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E23454">
        <w:rPr>
          <w:rFonts w:ascii="Times New Roman" w:eastAsia="Arial Unicode MS" w:hAnsi="Times New Roman" w:cs="Times New Roman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O'Mahony D, O'Sullivan D, Byrne S, O'Connor MN, Ryan C, Gallagher P. STOPP/START criteria for potentially inappropriate prescribing in older people: version 2. Age Ageing. 2015;44(2):213-8.</w:t>
      </w:r>
    </w:p>
    <w:p w14:paraId="558AEC91" w14:textId="77777777" w:rsidR="0038177B" w:rsidRPr="00E23454" w:rsidRDefault="0038177B" w:rsidP="00250E5D">
      <w:pPr>
        <w:spacing w:after="0" w:line="276" w:lineRule="auto"/>
        <w:rPr>
          <w:rFonts w:ascii="Times New Roman" w:hAnsi="Times New Roman" w:cs="Times New Roman"/>
          <w:lang w:val="en-GB"/>
        </w:rPr>
      </w:pPr>
    </w:p>
    <w:sectPr w:rsidR="0038177B" w:rsidRPr="00E23454" w:rsidSect="004353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B3B4CC" w14:textId="77777777" w:rsidR="00FA1F26" w:rsidRDefault="00FA1F26" w:rsidP="00745893">
      <w:pPr>
        <w:spacing w:after="0" w:line="240" w:lineRule="auto"/>
      </w:pPr>
      <w:r>
        <w:separator/>
      </w:r>
    </w:p>
  </w:endnote>
  <w:endnote w:type="continuationSeparator" w:id="0">
    <w:p w14:paraId="281F53F0" w14:textId="77777777" w:rsidR="00FA1F26" w:rsidRDefault="00FA1F26" w:rsidP="00745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030849" w14:textId="77777777" w:rsidR="00FA1F26" w:rsidRDefault="00FA1F26" w:rsidP="00745893">
      <w:pPr>
        <w:spacing w:after="0" w:line="240" w:lineRule="auto"/>
      </w:pPr>
      <w:r>
        <w:separator/>
      </w:r>
    </w:p>
  </w:footnote>
  <w:footnote w:type="continuationSeparator" w:id="0">
    <w:p w14:paraId="5A92A891" w14:textId="77777777" w:rsidR="00FA1F26" w:rsidRDefault="00FA1F26" w:rsidP="007458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1392B"/>
    <w:multiLevelType w:val="hybridMultilevel"/>
    <w:tmpl w:val="1898EA18"/>
    <w:lvl w:ilvl="0" w:tplc="041D000F">
      <w:start w:val="5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1404B8"/>
    <w:multiLevelType w:val="hybridMultilevel"/>
    <w:tmpl w:val="CA00FF48"/>
    <w:numStyleLink w:val="Numbered"/>
  </w:abstractNum>
  <w:abstractNum w:abstractNumId="2" w15:restartNumberingAfterBreak="0">
    <w:nsid w:val="2FEE015C"/>
    <w:multiLevelType w:val="hybridMultilevel"/>
    <w:tmpl w:val="8AFA211E"/>
    <w:lvl w:ilvl="0" w:tplc="041D000F">
      <w:start w:val="5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9E5749"/>
    <w:multiLevelType w:val="hybridMultilevel"/>
    <w:tmpl w:val="CA00FF48"/>
    <w:styleLink w:val="Numbered"/>
    <w:lvl w:ilvl="0" w:tplc="F48AED0C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BD29456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900ABA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65AC3F2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49E508C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C7A0806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6CE2806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1ECBB74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952C594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49811CE2"/>
    <w:multiLevelType w:val="hybridMultilevel"/>
    <w:tmpl w:val="37C4CE7E"/>
    <w:lvl w:ilvl="0" w:tplc="0409000F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CE7F79"/>
    <w:multiLevelType w:val="hybridMultilevel"/>
    <w:tmpl w:val="2B000F1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971"/>
    <w:rsid w:val="000D1371"/>
    <w:rsid w:val="00117902"/>
    <w:rsid w:val="00250E5D"/>
    <w:rsid w:val="002B726C"/>
    <w:rsid w:val="0038177B"/>
    <w:rsid w:val="003D2CE5"/>
    <w:rsid w:val="003E35F2"/>
    <w:rsid w:val="003F0968"/>
    <w:rsid w:val="004353EA"/>
    <w:rsid w:val="004A26C6"/>
    <w:rsid w:val="00562BF6"/>
    <w:rsid w:val="0060781F"/>
    <w:rsid w:val="00613971"/>
    <w:rsid w:val="00630B33"/>
    <w:rsid w:val="00633905"/>
    <w:rsid w:val="006C56F9"/>
    <w:rsid w:val="00745893"/>
    <w:rsid w:val="008030FD"/>
    <w:rsid w:val="00812C37"/>
    <w:rsid w:val="00827897"/>
    <w:rsid w:val="00866E0D"/>
    <w:rsid w:val="00997CE0"/>
    <w:rsid w:val="00AA4B91"/>
    <w:rsid w:val="00B6063B"/>
    <w:rsid w:val="00B65C34"/>
    <w:rsid w:val="00C43DEB"/>
    <w:rsid w:val="00CB2E93"/>
    <w:rsid w:val="00DB4466"/>
    <w:rsid w:val="00DB46A5"/>
    <w:rsid w:val="00E23454"/>
    <w:rsid w:val="00E35786"/>
    <w:rsid w:val="00E41A66"/>
    <w:rsid w:val="00F634D9"/>
    <w:rsid w:val="00F77D8A"/>
    <w:rsid w:val="00F850BA"/>
    <w:rsid w:val="00F918C6"/>
    <w:rsid w:val="00FA1F26"/>
    <w:rsid w:val="00FB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8CDC6"/>
  <w15:chartTrackingRefBased/>
  <w15:docId w15:val="{DA9C82E0-8626-4F6D-911C-8B85AB145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1790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58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893"/>
  </w:style>
  <w:style w:type="paragraph" w:styleId="Footer">
    <w:name w:val="footer"/>
    <w:basedOn w:val="Normal"/>
    <w:link w:val="FooterChar"/>
    <w:uiPriority w:val="99"/>
    <w:unhideWhenUsed/>
    <w:rsid w:val="007458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893"/>
  </w:style>
  <w:style w:type="paragraph" w:styleId="BalloonText">
    <w:name w:val="Balloon Text"/>
    <w:basedOn w:val="Normal"/>
    <w:link w:val="BalloonTextChar"/>
    <w:uiPriority w:val="99"/>
    <w:semiHidden/>
    <w:unhideWhenUsed/>
    <w:rsid w:val="000D13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371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F850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17902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table" w:styleId="PlainTable4">
    <w:name w:val="Plain Table 4"/>
    <w:basedOn w:val="TableNormal"/>
    <w:uiPriority w:val="44"/>
    <w:rsid w:val="001179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umbered">
    <w:name w:val="Numbered"/>
    <w:rsid w:val="0038177B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817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31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DBA390-7EFA-8E48-A5F8-8C6CDDF85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4</Pages>
  <Words>1046</Words>
  <Characters>596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Doheny</dc:creator>
  <cp:keywords/>
  <dc:description/>
  <cp:lastModifiedBy>Megan Doheny</cp:lastModifiedBy>
  <cp:revision>19</cp:revision>
  <dcterms:created xsi:type="dcterms:W3CDTF">2020-10-01T08:29:00Z</dcterms:created>
  <dcterms:modified xsi:type="dcterms:W3CDTF">2021-04-14T10:43:00Z</dcterms:modified>
</cp:coreProperties>
</file>